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7BED9" w14:textId="77777777" w:rsidR="00A86113" w:rsidRDefault="00A86113" w:rsidP="000C74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AD49C2D" w14:textId="43C8DBCB" w:rsidR="00A86113" w:rsidRDefault="00327D5A" w:rsidP="000C74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E04F958" wp14:editId="2E867A6D">
            <wp:extent cx="5274310" cy="3191510"/>
            <wp:effectExtent l="0" t="0" r="2540" b="8890"/>
            <wp:docPr id="18304119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773BF" w14:textId="0D9FEA64" w:rsidR="00A86113" w:rsidRDefault="00B325D0" w:rsidP="000C74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52B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Supplementary </w:t>
      </w:r>
      <w:r w:rsidR="00A86113" w:rsidRPr="005652B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Figure </w:t>
      </w:r>
      <w:r w:rsidRPr="005652B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1</w:t>
      </w:r>
      <w:r w:rsidR="00A86113" w:rsidRPr="005652B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Hsa_circ_0003611 reduces expressions of MYC target genes in MSCs.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A86113" w:rsidRPr="005652B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A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Mina53 mRNA level in control </w:t>
      </w:r>
      <w:proofErr w:type="spellStart"/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BMSCs</w:t>
      </w:r>
      <w:proofErr w:type="spellEnd"/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</w:t>
      </w:r>
      <w:proofErr w:type="spellStart"/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B</w:t>
      </w:r>
      <w:r w:rsidR="00A86113" w:rsidRPr="005652BD">
        <w:rPr>
          <w:rFonts w:ascii="Times New Roman" w:eastAsia="SimSun" w:hAnsi="Times New Roman" w:cs="Times New Roman" w:hint="eastAsia"/>
          <w:sz w:val="24"/>
          <w:szCs w:val="24"/>
          <w:highlight w:val="yellow"/>
        </w:rPr>
        <w:t>MSCs</w:t>
      </w:r>
      <w:proofErr w:type="spellEnd"/>
      <w:r w:rsidR="00A86113" w:rsidRPr="005652B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 </w:t>
      </w:r>
      <w:r w:rsidR="00A86113" w:rsidRPr="005652BD">
        <w:rPr>
          <w:rFonts w:ascii="Times New Roman" w:eastAsia="SimSun" w:hAnsi="Times New Roman" w:cs="Times New Roman" w:hint="eastAsia"/>
          <w:sz w:val="24"/>
          <w:szCs w:val="24"/>
          <w:highlight w:val="yellow"/>
        </w:rPr>
        <w:t xml:space="preserve">with 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sa_circ_0003611</w:t>
      </w:r>
      <w:r w:rsidR="00A86113" w:rsidRPr="005652B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tably silenced. </w:t>
      </w:r>
      <w:r w:rsidR="00A86113" w:rsidRPr="005652BD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B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DKC1 mRNA level in control </w:t>
      </w:r>
      <w:proofErr w:type="spellStart"/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BMSCs</w:t>
      </w:r>
      <w:proofErr w:type="spellEnd"/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</w:t>
      </w:r>
      <w:proofErr w:type="spellStart"/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B</w:t>
      </w:r>
      <w:r w:rsidR="00A86113" w:rsidRPr="005652BD">
        <w:rPr>
          <w:rFonts w:ascii="Times New Roman" w:eastAsia="SimSun" w:hAnsi="Times New Roman" w:cs="Times New Roman" w:hint="eastAsia"/>
          <w:sz w:val="24"/>
          <w:szCs w:val="24"/>
          <w:highlight w:val="yellow"/>
        </w:rPr>
        <w:t>MSCs</w:t>
      </w:r>
      <w:proofErr w:type="spellEnd"/>
      <w:r w:rsidR="00A86113" w:rsidRPr="005652B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 </w:t>
      </w:r>
      <w:r w:rsidR="00A86113" w:rsidRPr="005652BD">
        <w:rPr>
          <w:rFonts w:ascii="Times New Roman" w:eastAsia="SimSun" w:hAnsi="Times New Roman" w:cs="Times New Roman" w:hint="eastAsia"/>
          <w:sz w:val="24"/>
          <w:szCs w:val="24"/>
          <w:highlight w:val="yellow"/>
        </w:rPr>
        <w:t xml:space="preserve">with 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sa_circ_0003611</w:t>
      </w:r>
      <w:r w:rsidR="00A86113" w:rsidRPr="005652B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86113"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stably silenced.</w:t>
      </w:r>
      <w:r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gramStart"/>
      <w:r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sh-hsa_circ_0003611</w:t>
      </w:r>
      <w:proofErr w:type="gramEnd"/>
      <w:r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: </w:t>
      </w:r>
      <w:proofErr w:type="spellStart"/>
      <w:r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B</w:t>
      </w:r>
      <w:r w:rsidRPr="005652BD">
        <w:rPr>
          <w:rFonts w:ascii="Times New Roman" w:eastAsia="SimSun" w:hAnsi="Times New Roman" w:cs="Times New Roman" w:hint="eastAsia"/>
          <w:sz w:val="24"/>
          <w:szCs w:val="24"/>
          <w:highlight w:val="yellow"/>
        </w:rPr>
        <w:t>MSCs</w:t>
      </w:r>
      <w:proofErr w:type="spellEnd"/>
      <w:r w:rsidRPr="005652B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 </w:t>
      </w:r>
      <w:r w:rsidRPr="005652BD">
        <w:rPr>
          <w:rFonts w:ascii="Times New Roman" w:eastAsia="SimSun" w:hAnsi="Times New Roman" w:cs="Times New Roman" w:hint="eastAsia"/>
          <w:sz w:val="24"/>
          <w:szCs w:val="24"/>
          <w:highlight w:val="yellow"/>
        </w:rPr>
        <w:t xml:space="preserve">with </w:t>
      </w:r>
      <w:r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hsa_circ_0003611</w:t>
      </w:r>
      <w:r w:rsidRPr="005652B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5652BD">
        <w:rPr>
          <w:rFonts w:ascii="Times New Roman" w:hAnsi="Times New Roman" w:cs="Times New Roman" w:hint="eastAsia"/>
          <w:sz w:val="24"/>
          <w:szCs w:val="24"/>
          <w:highlight w:val="yellow"/>
        </w:rPr>
        <w:t>stably silenced. *P&lt;0.05, **P&lt;0.01.</w:t>
      </w:r>
    </w:p>
    <w:p w14:paraId="26B11428" w14:textId="77777777" w:rsidR="00A86113" w:rsidRPr="000C743F" w:rsidRDefault="00A86113" w:rsidP="000C74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6113" w:rsidRPr="000C743F" w:rsidSect="0039598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BD0213" w14:textId="77777777" w:rsidR="002A35F6" w:rsidRDefault="002A35F6" w:rsidP="00E52491">
      <w:r>
        <w:separator/>
      </w:r>
    </w:p>
  </w:endnote>
  <w:endnote w:type="continuationSeparator" w:id="0">
    <w:p w14:paraId="47B3D782" w14:textId="77777777" w:rsidR="002A35F6" w:rsidRDefault="002A35F6" w:rsidP="00E52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761126"/>
      <w:docPartObj>
        <w:docPartGallery w:val="Page Numbers (Bottom of Page)"/>
        <w:docPartUnique/>
      </w:docPartObj>
    </w:sdtPr>
    <w:sdtEndPr/>
    <w:sdtContent>
      <w:p w14:paraId="723385C4" w14:textId="4B89DA21" w:rsidR="0039598A" w:rsidRDefault="003959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BAA" w:rsidRPr="004F1BAA">
          <w:rPr>
            <w:noProof/>
            <w:lang w:val="zh-CN"/>
          </w:rPr>
          <w:t>1</w:t>
        </w:r>
        <w:r>
          <w:fldChar w:fldCharType="end"/>
        </w:r>
      </w:p>
    </w:sdtContent>
  </w:sdt>
  <w:p w14:paraId="08846525" w14:textId="77777777" w:rsidR="0039598A" w:rsidRDefault="003959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40322" w14:textId="77777777" w:rsidR="002A35F6" w:rsidRDefault="002A35F6" w:rsidP="00E52491">
      <w:r>
        <w:separator/>
      </w:r>
    </w:p>
  </w:footnote>
  <w:footnote w:type="continuationSeparator" w:id="0">
    <w:p w14:paraId="69D139A6" w14:textId="77777777" w:rsidR="002A35F6" w:rsidRDefault="002A35F6" w:rsidP="00E524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77166"/>
    <w:multiLevelType w:val="hybridMultilevel"/>
    <w:tmpl w:val="146CF658"/>
    <w:lvl w:ilvl="0" w:tplc="9BDE40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2057BD"/>
    <w:multiLevelType w:val="hybridMultilevel"/>
    <w:tmpl w:val="86F6FE52"/>
    <w:lvl w:ilvl="0" w:tplc="73B09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tx9zw5d5s52epfetp0fadafxve22xp95d&quot;&gt;骨肉瘤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0C743F"/>
    <w:rsid w:val="00001134"/>
    <w:rsid w:val="00003CE2"/>
    <w:rsid w:val="00012215"/>
    <w:rsid w:val="00015704"/>
    <w:rsid w:val="000172BB"/>
    <w:rsid w:val="000268BF"/>
    <w:rsid w:val="0003127B"/>
    <w:rsid w:val="00034823"/>
    <w:rsid w:val="00037113"/>
    <w:rsid w:val="00037EBB"/>
    <w:rsid w:val="00040F0E"/>
    <w:rsid w:val="00042828"/>
    <w:rsid w:val="00043C3E"/>
    <w:rsid w:val="00047C18"/>
    <w:rsid w:val="000503B8"/>
    <w:rsid w:val="00057E1E"/>
    <w:rsid w:val="000620CD"/>
    <w:rsid w:val="000632C1"/>
    <w:rsid w:val="00065580"/>
    <w:rsid w:val="00067B4D"/>
    <w:rsid w:val="00077A66"/>
    <w:rsid w:val="00085E0A"/>
    <w:rsid w:val="000914E6"/>
    <w:rsid w:val="000953B2"/>
    <w:rsid w:val="00097E29"/>
    <w:rsid w:val="00097E9B"/>
    <w:rsid w:val="000A2812"/>
    <w:rsid w:val="000B610C"/>
    <w:rsid w:val="000C06E3"/>
    <w:rsid w:val="000C743F"/>
    <w:rsid w:val="000C7F73"/>
    <w:rsid w:val="000D2D5D"/>
    <w:rsid w:val="000D2E2A"/>
    <w:rsid w:val="000D3106"/>
    <w:rsid w:val="000D6DDF"/>
    <w:rsid w:val="000D7E64"/>
    <w:rsid w:val="000E2E39"/>
    <w:rsid w:val="000E5A68"/>
    <w:rsid w:val="000E75D4"/>
    <w:rsid w:val="000F4AE6"/>
    <w:rsid w:val="0011294A"/>
    <w:rsid w:val="00113F56"/>
    <w:rsid w:val="001142AC"/>
    <w:rsid w:val="00121E39"/>
    <w:rsid w:val="00127CF8"/>
    <w:rsid w:val="00132796"/>
    <w:rsid w:val="001330F8"/>
    <w:rsid w:val="0013530A"/>
    <w:rsid w:val="00135640"/>
    <w:rsid w:val="00135D21"/>
    <w:rsid w:val="00145972"/>
    <w:rsid w:val="00146971"/>
    <w:rsid w:val="0015745D"/>
    <w:rsid w:val="00165B6B"/>
    <w:rsid w:val="00165E94"/>
    <w:rsid w:val="00174FBD"/>
    <w:rsid w:val="00175C1C"/>
    <w:rsid w:val="00176E7C"/>
    <w:rsid w:val="00177D7B"/>
    <w:rsid w:val="00195C21"/>
    <w:rsid w:val="0019657A"/>
    <w:rsid w:val="001C739A"/>
    <w:rsid w:val="001D3A63"/>
    <w:rsid w:val="001E1FBF"/>
    <w:rsid w:val="001E2838"/>
    <w:rsid w:val="001E3A23"/>
    <w:rsid w:val="001E3FFE"/>
    <w:rsid w:val="001F340F"/>
    <w:rsid w:val="001F3F86"/>
    <w:rsid w:val="0020344A"/>
    <w:rsid w:val="0020607B"/>
    <w:rsid w:val="00210798"/>
    <w:rsid w:val="002119D3"/>
    <w:rsid w:val="00213A8E"/>
    <w:rsid w:val="00215846"/>
    <w:rsid w:val="00224CB1"/>
    <w:rsid w:val="002318E4"/>
    <w:rsid w:val="0024140E"/>
    <w:rsid w:val="00243320"/>
    <w:rsid w:val="002451B3"/>
    <w:rsid w:val="002533C7"/>
    <w:rsid w:val="002551B1"/>
    <w:rsid w:val="002618E8"/>
    <w:rsid w:val="00262D1C"/>
    <w:rsid w:val="0026590F"/>
    <w:rsid w:val="00277425"/>
    <w:rsid w:val="00284E49"/>
    <w:rsid w:val="002905AB"/>
    <w:rsid w:val="00291C2A"/>
    <w:rsid w:val="00293D33"/>
    <w:rsid w:val="00295D02"/>
    <w:rsid w:val="002A1BAC"/>
    <w:rsid w:val="002A35F6"/>
    <w:rsid w:val="002A5F2A"/>
    <w:rsid w:val="002A5FD0"/>
    <w:rsid w:val="002B03BF"/>
    <w:rsid w:val="002B0ABF"/>
    <w:rsid w:val="002B21B3"/>
    <w:rsid w:val="002B57B1"/>
    <w:rsid w:val="002C0A74"/>
    <w:rsid w:val="002C24FF"/>
    <w:rsid w:val="002C7CC3"/>
    <w:rsid w:val="002D3B87"/>
    <w:rsid w:val="002D5620"/>
    <w:rsid w:val="002D6317"/>
    <w:rsid w:val="002D7CFB"/>
    <w:rsid w:val="002E18A1"/>
    <w:rsid w:val="002E6DEC"/>
    <w:rsid w:val="002F771C"/>
    <w:rsid w:val="0030084E"/>
    <w:rsid w:val="00300F6B"/>
    <w:rsid w:val="0030299C"/>
    <w:rsid w:val="00303D56"/>
    <w:rsid w:val="00304C73"/>
    <w:rsid w:val="003057D2"/>
    <w:rsid w:val="003140AB"/>
    <w:rsid w:val="003202ED"/>
    <w:rsid w:val="003239BE"/>
    <w:rsid w:val="00323B0E"/>
    <w:rsid w:val="00324825"/>
    <w:rsid w:val="003269DF"/>
    <w:rsid w:val="00326BA1"/>
    <w:rsid w:val="003271CA"/>
    <w:rsid w:val="00327D5A"/>
    <w:rsid w:val="00331087"/>
    <w:rsid w:val="00332C4D"/>
    <w:rsid w:val="00334790"/>
    <w:rsid w:val="003379BF"/>
    <w:rsid w:val="00351370"/>
    <w:rsid w:val="0035490B"/>
    <w:rsid w:val="00363BFE"/>
    <w:rsid w:val="00370139"/>
    <w:rsid w:val="00373F6C"/>
    <w:rsid w:val="003779B4"/>
    <w:rsid w:val="00382BDB"/>
    <w:rsid w:val="003906C8"/>
    <w:rsid w:val="003920AB"/>
    <w:rsid w:val="0039598A"/>
    <w:rsid w:val="003A221A"/>
    <w:rsid w:val="003A3F80"/>
    <w:rsid w:val="003A400B"/>
    <w:rsid w:val="003A4760"/>
    <w:rsid w:val="003A588B"/>
    <w:rsid w:val="003B1811"/>
    <w:rsid w:val="003C0D70"/>
    <w:rsid w:val="003C15D9"/>
    <w:rsid w:val="003C29F5"/>
    <w:rsid w:val="003C729F"/>
    <w:rsid w:val="003D528E"/>
    <w:rsid w:val="003D7FDD"/>
    <w:rsid w:val="004005A1"/>
    <w:rsid w:val="0040487B"/>
    <w:rsid w:val="0041377E"/>
    <w:rsid w:val="004146E8"/>
    <w:rsid w:val="004168AF"/>
    <w:rsid w:val="00421CED"/>
    <w:rsid w:val="00425140"/>
    <w:rsid w:val="004305FC"/>
    <w:rsid w:val="00431626"/>
    <w:rsid w:val="00433F41"/>
    <w:rsid w:val="00436D03"/>
    <w:rsid w:val="00437A06"/>
    <w:rsid w:val="00450499"/>
    <w:rsid w:val="004544BC"/>
    <w:rsid w:val="004715D8"/>
    <w:rsid w:val="00471998"/>
    <w:rsid w:val="00483E70"/>
    <w:rsid w:val="00485B5C"/>
    <w:rsid w:val="004867C1"/>
    <w:rsid w:val="0048723D"/>
    <w:rsid w:val="00492783"/>
    <w:rsid w:val="004A228F"/>
    <w:rsid w:val="004B3A94"/>
    <w:rsid w:val="004C0322"/>
    <w:rsid w:val="004C6DC5"/>
    <w:rsid w:val="004D078B"/>
    <w:rsid w:val="004D0A7C"/>
    <w:rsid w:val="004D0A94"/>
    <w:rsid w:val="004D66F8"/>
    <w:rsid w:val="004E00DF"/>
    <w:rsid w:val="004E0114"/>
    <w:rsid w:val="004E0145"/>
    <w:rsid w:val="004E0908"/>
    <w:rsid w:val="004E0DF5"/>
    <w:rsid w:val="004E0E21"/>
    <w:rsid w:val="004E2700"/>
    <w:rsid w:val="004E5DDA"/>
    <w:rsid w:val="004E7591"/>
    <w:rsid w:val="004E7AFD"/>
    <w:rsid w:val="004F1BAA"/>
    <w:rsid w:val="004F3766"/>
    <w:rsid w:val="00501E28"/>
    <w:rsid w:val="00503C10"/>
    <w:rsid w:val="0050523A"/>
    <w:rsid w:val="00512671"/>
    <w:rsid w:val="00521737"/>
    <w:rsid w:val="005220C3"/>
    <w:rsid w:val="00526479"/>
    <w:rsid w:val="005265EE"/>
    <w:rsid w:val="005328CF"/>
    <w:rsid w:val="0053652F"/>
    <w:rsid w:val="00537C9B"/>
    <w:rsid w:val="005443E3"/>
    <w:rsid w:val="00544EB4"/>
    <w:rsid w:val="00545456"/>
    <w:rsid w:val="0054745E"/>
    <w:rsid w:val="005505A8"/>
    <w:rsid w:val="005646E0"/>
    <w:rsid w:val="005652BD"/>
    <w:rsid w:val="00567649"/>
    <w:rsid w:val="00574C9B"/>
    <w:rsid w:val="00583F85"/>
    <w:rsid w:val="0059282E"/>
    <w:rsid w:val="005969B0"/>
    <w:rsid w:val="005A2739"/>
    <w:rsid w:val="005A515F"/>
    <w:rsid w:val="005B6A66"/>
    <w:rsid w:val="005C070C"/>
    <w:rsid w:val="005C0C27"/>
    <w:rsid w:val="005C2517"/>
    <w:rsid w:val="005C3E33"/>
    <w:rsid w:val="005C4F11"/>
    <w:rsid w:val="005D45F8"/>
    <w:rsid w:val="005D4725"/>
    <w:rsid w:val="005D7C0D"/>
    <w:rsid w:val="005E058E"/>
    <w:rsid w:val="005E5466"/>
    <w:rsid w:val="005E5DFA"/>
    <w:rsid w:val="005F0EC7"/>
    <w:rsid w:val="005F5EBA"/>
    <w:rsid w:val="00616EE1"/>
    <w:rsid w:val="0061727E"/>
    <w:rsid w:val="006214A8"/>
    <w:rsid w:val="006217C7"/>
    <w:rsid w:val="0062211A"/>
    <w:rsid w:val="00624985"/>
    <w:rsid w:val="00624AB0"/>
    <w:rsid w:val="006271B4"/>
    <w:rsid w:val="00637DF0"/>
    <w:rsid w:val="00640BF0"/>
    <w:rsid w:val="006470BF"/>
    <w:rsid w:val="00654E75"/>
    <w:rsid w:val="00657AC5"/>
    <w:rsid w:val="00661146"/>
    <w:rsid w:val="006619F9"/>
    <w:rsid w:val="00670AC7"/>
    <w:rsid w:val="00676ABE"/>
    <w:rsid w:val="0068136C"/>
    <w:rsid w:val="0068334D"/>
    <w:rsid w:val="00683EAC"/>
    <w:rsid w:val="0068682D"/>
    <w:rsid w:val="006A304F"/>
    <w:rsid w:val="006A3EB3"/>
    <w:rsid w:val="006A4290"/>
    <w:rsid w:val="006A7740"/>
    <w:rsid w:val="006A78D5"/>
    <w:rsid w:val="006B14D7"/>
    <w:rsid w:val="006B2A89"/>
    <w:rsid w:val="006C1817"/>
    <w:rsid w:val="006C2908"/>
    <w:rsid w:val="006C333D"/>
    <w:rsid w:val="006C379D"/>
    <w:rsid w:val="006D2882"/>
    <w:rsid w:val="006D3A98"/>
    <w:rsid w:val="006D52AF"/>
    <w:rsid w:val="006D63E6"/>
    <w:rsid w:val="006E022A"/>
    <w:rsid w:val="006F0485"/>
    <w:rsid w:val="0070685E"/>
    <w:rsid w:val="007145CE"/>
    <w:rsid w:val="00714969"/>
    <w:rsid w:val="007231D5"/>
    <w:rsid w:val="00723DCC"/>
    <w:rsid w:val="00726ADC"/>
    <w:rsid w:val="007279DC"/>
    <w:rsid w:val="00734EEE"/>
    <w:rsid w:val="00741217"/>
    <w:rsid w:val="007420C0"/>
    <w:rsid w:val="00745B21"/>
    <w:rsid w:val="0074664E"/>
    <w:rsid w:val="00752A7C"/>
    <w:rsid w:val="00756690"/>
    <w:rsid w:val="0075740C"/>
    <w:rsid w:val="00767B14"/>
    <w:rsid w:val="00770A65"/>
    <w:rsid w:val="00770F06"/>
    <w:rsid w:val="00774BA6"/>
    <w:rsid w:val="007753DA"/>
    <w:rsid w:val="00777BC3"/>
    <w:rsid w:val="007802D1"/>
    <w:rsid w:val="00780E82"/>
    <w:rsid w:val="00783EBE"/>
    <w:rsid w:val="00783FEF"/>
    <w:rsid w:val="0079141A"/>
    <w:rsid w:val="007923F6"/>
    <w:rsid w:val="00792C52"/>
    <w:rsid w:val="0079402A"/>
    <w:rsid w:val="00796F03"/>
    <w:rsid w:val="007A3222"/>
    <w:rsid w:val="007A77CD"/>
    <w:rsid w:val="007B10BA"/>
    <w:rsid w:val="007B120C"/>
    <w:rsid w:val="007B1A2F"/>
    <w:rsid w:val="007B2640"/>
    <w:rsid w:val="007B2C00"/>
    <w:rsid w:val="007B3E56"/>
    <w:rsid w:val="007C603A"/>
    <w:rsid w:val="007C6770"/>
    <w:rsid w:val="007C719A"/>
    <w:rsid w:val="007D0535"/>
    <w:rsid w:val="007D6D10"/>
    <w:rsid w:val="007E0948"/>
    <w:rsid w:val="007E1A2B"/>
    <w:rsid w:val="007E6BE0"/>
    <w:rsid w:val="007F1594"/>
    <w:rsid w:val="007F6B03"/>
    <w:rsid w:val="008024DC"/>
    <w:rsid w:val="00805E7C"/>
    <w:rsid w:val="008110F0"/>
    <w:rsid w:val="0081534E"/>
    <w:rsid w:val="0082192F"/>
    <w:rsid w:val="008230FE"/>
    <w:rsid w:val="008250EE"/>
    <w:rsid w:val="00837507"/>
    <w:rsid w:val="00841043"/>
    <w:rsid w:val="008530A9"/>
    <w:rsid w:val="008540E3"/>
    <w:rsid w:val="008578E7"/>
    <w:rsid w:val="00860A9E"/>
    <w:rsid w:val="00863DBE"/>
    <w:rsid w:val="00870A8A"/>
    <w:rsid w:val="008727CE"/>
    <w:rsid w:val="00877329"/>
    <w:rsid w:val="00882910"/>
    <w:rsid w:val="008873DA"/>
    <w:rsid w:val="00891905"/>
    <w:rsid w:val="0089317F"/>
    <w:rsid w:val="008B4C14"/>
    <w:rsid w:val="008B6B66"/>
    <w:rsid w:val="008D0EC8"/>
    <w:rsid w:val="008D4355"/>
    <w:rsid w:val="008D5D6E"/>
    <w:rsid w:val="008D6D18"/>
    <w:rsid w:val="008E2545"/>
    <w:rsid w:val="008E5894"/>
    <w:rsid w:val="008F25D0"/>
    <w:rsid w:val="008F324B"/>
    <w:rsid w:val="008F4BAE"/>
    <w:rsid w:val="008F688C"/>
    <w:rsid w:val="008F73AB"/>
    <w:rsid w:val="00901A4A"/>
    <w:rsid w:val="0091767D"/>
    <w:rsid w:val="009209DC"/>
    <w:rsid w:val="00924CE0"/>
    <w:rsid w:val="00926CF8"/>
    <w:rsid w:val="0093600E"/>
    <w:rsid w:val="009465D3"/>
    <w:rsid w:val="00947E62"/>
    <w:rsid w:val="0095429D"/>
    <w:rsid w:val="0096593A"/>
    <w:rsid w:val="00965C0B"/>
    <w:rsid w:val="00974DE5"/>
    <w:rsid w:val="00975A6B"/>
    <w:rsid w:val="009801CC"/>
    <w:rsid w:val="009907CC"/>
    <w:rsid w:val="00992081"/>
    <w:rsid w:val="009930E2"/>
    <w:rsid w:val="009977AC"/>
    <w:rsid w:val="009A3407"/>
    <w:rsid w:val="009B1069"/>
    <w:rsid w:val="009C3975"/>
    <w:rsid w:val="009C7D47"/>
    <w:rsid w:val="009D6F67"/>
    <w:rsid w:val="009E0E56"/>
    <w:rsid w:val="009E4A48"/>
    <w:rsid w:val="009E7305"/>
    <w:rsid w:val="00A0634B"/>
    <w:rsid w:val="00A1510A"/>
    <w:rsid w:val="00A200ED"/>
    <w:rsid w:val="00A23D6D"/>
    <w:rsid w:val="00A27981"/>
    <w:rsid w:val="00A30F9F"/>
    <w:rsid w:val="00A37FEA"/>
    <w:rsid w:val="00A43F8A"/>
    <w:rsid w:val="00A459DD"/>
    <w:rsid w:val="00A500D6"/>
    <w:rsid w:val="00A50872"/>
    <w:rsid w:val="00A52BE7"/>
    <w:rsid w:val="00A61720"/>
    <w:rsid w:val="00A67B9E"/>
    <w:rsid w:val="00A7133D"/>
    <w:rsid w:val="00A77ED6"/>
    <w:rsid w:val="00A807BE"/>
    <w:rsid w:val="00A80C60"/>
    <w:rsid w:val="00A81930"/>
    <w:rsid w:val="00A82E7C"/>
    <w:rsid w:val="00A8321A"/>
    <w:rsid w:val="00A85977"/>
    <w:rsid w:val="00A86113"/>
    <w:rsid w:val="00A86A5A"/>
    <w:rsid w:val="00A872DA"/>
    <w:rsid w:val="00A91A7B"/>
    <w:rsid w:val="00A94E56"/>
    <w:rsid w:val="00A950E8"/>
    <w:rsid w:val="00AA2439"/>
    <w:rsid w:val="00AB1EBD"/>
    <w:rsid w:val="00AB4571"/>
    <w:rsid w:val="00AD0A94"/>
    <w:rsid w:val="00AE1D11"/>
    <w:rsid w:val="00AE4D70"/>
    <w:rsid w:val="00AF0862"/>
    <w:rsid w:val="00AF10EE"/>
    <w:rsid w:val="00AF1110"/>
    <w:rsid w:val="00AF291D"/>
    <w:rsid w:val="00AF4864"/>
    <w:rsid w:val="00B03C35"/>
    <w:rsid w:val="00B04476"/>
    <w:rsid w:val="00B17CAD"/>
    <w:rsid w:val="00B20E59"/>
    <w:rsid w:val="00B20F56"/>
    <w:rsid w:val="00B25A52"/>
    <w:rsid w:val="00B325D0"/>
    <w:rsid w:val="00B33CF6"/>
    <w:rsid w:val="00B36849"/>
    <w:rsid w:val="00B50F37"/>
    <w:rsid w:val="00B54BB6"/>
    <w:rsid w:val="00B575E3"/>
    <w:rsid w:val="00B62A82"/>
    <w:rsid w:val="00B62F88"/>
    <w:rsid w:val="00B63465"/>
    <w:rsid w:val="00B64BEC"/>
    <w:rsid w:val="00B66FB0"/>
    <w:rsid w:val="00B72642"/>
    <w:rsid w:val="00B74765"/>
    <w:rsid w:val="00B7597B"/>
    <w:rsid w:val="00B760D2"/>
    <w:rsid w:val="00B82FB8"/>
    <w:rsid w:val="00B84A29"/>
    <w:rsid w:val="00B84A84"/>
    <w:rsid w:val="00B857C9"/>
    <w:rsid w:val="00B927A9"/>
    <w:rsid w:val="00B95C16"/>
    <w:rsid w:val="00B968C5"/>
    <w:rsid w:val="00B96DF5"/>
    <w:rsid w:val="00BB47F8"/>
    <w:rsid w:val="00BC0C79"/>
    <w:rsid w:val="00BF333B"/>
    <w:rsid w:val="00BF4310"/>
    <w:rsid w:val="00C03446"/>
    <w:rsid w:val="00C0470D"/>
    <w:rsid w:val="00C04F9A"/>
    <w:rsid w:val="00C141C3"/>
    <w:rsid w:val="00C30A02"/>
    <w:rsid w:val="00C45FE8"/>
    <w:rsid w:val="00C4629F"/>
    <w:rsid w:val="00C52133"/>
    <w:rsid w:val="00C53C63"/>
    <w:rsid w:val="00C66801"/>
    <w:rsid w:val="00C67A32"/>
    <w:rsid w:val="00C70D3E"/>
    <w:rsid w:val="00C765B5"/>
    <w:rsid w:val="00C84E4A"/>
    <w:rsid w:val="00C90358"/>
    <w:rsid w:val="00C91755"/>
    <w:rsid w:val="00C9406B"/>
    <w:rsid w:val="00C94D70"/>
    <w:rsid w:val="00C96AFF"/>
    <w:rsid w:val="00C971B1"/>
    <w:rsid w:val="00CA223C"/>
    <w:rsid w:val="00CA29F1"/>
    <w:rsid w:val="00CA45CE"/>
    <w:rsid w:val="00CB0F92"/>
    <w:rsid w:val="00CB2737"/>
    <w:rsid w:val="00CC11C9"/>
    <w:rsid w:val="00CC4697"/>
    <w:rsid w:val="00CC48BB"/>
    <w:rsid w:val="00CC7E09"/>
    <w:rsid w:val="00CD5EE7"/>
    <w:rsid w:val="00CF1DB8"/>
    <w:rsid w:val="00D01E45"/>
    <w:rsid w:val="00D027CA"/>
    <w:rsid w:val="00D03337"/>
    <w:rsid w:val="00D07629"/>
    <w:rsid w:val="00D1612B"/>
    <w:rsid w:val="00D21C9C"/>
    <w:rsid w:val="00D331E9"/>
    <w:rsid w:val="00D37BC7"/>
    <w:rsid w:val="00D42C53"/>
    <w:rsid w:val="00D478BE"/>
    <w:rsid w:val="00D50BCA"/>
    <w:rsid w:val="00D61E0B"/>
    <w:rsid w:val="00D72584"/>
    <w:rsid w:val="00D802E1"/>
    <w:rsid w:val="00D83AB1"/>
    <w:rsid w:val="00D9136C"/>
    <w:rsid w:val="00D92D4D"/>
    <w:rsid w:val="00D97AB5"/>
    <w:rsid w:val="00DA1DA5"/>
    <w:rsid w:val="00DA6752"/>
    <w:rsid w:val="00DA69C8"/>
    <w:rsid w:val="00DB0386"/>
    <w:rsid w:val="00DB35E7"/>
    <w:rsid w:val="00DC16F4"/>
    <w:rsid w:val="00DC4518"/>
    <w:rsid w:val="00DD2AB4"/>
    <w:rsid w:val="00DD5052"/>
    <w:rsid w:val="00DE1498"/>
    <w:rsid w:val="00DE21C0"/>
    <w:rsid w:val="00DE3DB3"/>
    <w:rsid w:val="00DE443D"/>
    <w:rsid w:val="00DE563C"/>
    <w:rsid w:val="00DE6F63"/>
    <w:rsid w:val="00E07A11"/>
    <w:rsid w:val="00E07EA3"/>
    <w:rsid w:val="00E14803"/>
    <w:rsid w:val="00E33344"/>
    <w:rsid w:val="00E3445A"/>
    <w:rsid w:val="00E41B1B"/>
    <w:rsid w:val="00E42521"/>
    <w:rsid w:val="00E44737"/>
    <w:rsid w:val="00E505FC"/>
    <w:rsid w:val="00E50C90"/>
    <w:rsid w:val="00E52491"/>
    <w:rsid w:val="00E53A0B"/>
    <w:rsid w:val="00E556F2"/>
    <w:rsid w:val="00E55FA1"/>
    <w:rsid w:val="00E60067"/>
    <w:rsid w:val="00E60683"/>
    <w:rsid w:val="00E70500"/>
    <w:rsid w:val="00E80327"/>
    <w:rsid w:val="00E848CB"/>
    <w:rsid w:val="00E915D1"/>
    <w:rsid w:val="00EA1809"/>
    <w:rsid w:val="00EA447B"/>
    <w:rsid w:val="00EA4608"/>
    <w:rsid w:val="00EA4789"/>
    <w:rsid w:val="00EB4485"/>
    <w:rsid w:val="00EB5777"/>
    <w:rsid w:val="00EB597A"/>
    <w:rsid w:val="00EB6220"/>
    <w:rsid w:val="00EC00A9"/>
    <w:rsid w:val="00EC00D7"/>
    <w:rsid w:val="00EC0407"/>
    <w:rsid w:val="00EC590B"/>
    <w:rsid w:val="00ED316A"/>
    <w:rsid w:val="00ED32BD"/>
    <w:rsid w:val="00EE1000"/>
    <w:rsid w:val="00EF0D43"/>
    <w:rsid w:val="00EF5363"/>
    <w:rsid w:val="00F0099F"/>
    <w:rsid w:val="00F03C34"/>
    <w:rsid w:val="00F04CC5"/>
    <w:rsid w:val="00F0775F"/>
    <w:rsid w:val="00F10CAC"/>
    <w:rsid w:val="00F11527"/>
    <w:rsid w:val="00F122A2"/>
    <w:rsid w:val="00F20089"/>
    <w:rsid w:val="00F25E70"/>
    <w:rsid w:val="00F261C3"/>
    <w:rsid w:val="00F31137"/>
    <w:rsid w:val="00F313DD"/>
    <w:rsid w:val="00F37374"/>
    <w:rsid w:val="00F37847"/>
    <w:rsid w:val="00F40014"/>
    <w:rsid w:val="00F42D15"/>
    <w:rsid w:val="00F43FF4"/>
    <w:rsid w:val="00F44CB7"/>
    <w:rsid w:val="00F4583A"/>
    <w:rsid w:val="00F47748"/>
    <w:rsid w:val="00F5492F"/>
    <w:rsid w:val="00F622BE"/>
    <w:rsid w:val="00F630F9"/>
    <w:rsid w:val="00F651D3"/>
    <w:rsid w:val="00F7455E"/>
    <w:rsid w:val="00F75A03"/>
    <w:rsid w:val="00F805A3"/>
    <w:rsid w:val="00F806C9"/>
    <w:rsid w:val="00F82464"/>
    <w:rsid w:val="00F83DAE"/>
    <w:rsid w:val="00F85BAD"/>
    <w:rsid w:val="00F86523"/>
    <w:rsid w:val="00F91780"/>
    <w:rsid w:val="00F9179C"/>
    <w:rsid w:val="00F93A30"/>
    <w:rsid w:val="00FA775A"/>
    <w:rsid w:val="00FB2CC6"/>
    <w:rsid w:val="00FB2CD9"/>
    <w:rsid w:val="00FC0964"/>
    <w:rsid w:val="00FC2EDA"/>
    <w:rsid w:val="00FD01F9"/>
    <w:rsid w:val="00FD5FD9"/>
    <w:rsid w:val="00FD6CD0"/>
    <w:rsid w:val="00FE3DD8"/>
    <w:rsid w:val="00FE4599"/>
    <w:rsid w:val="00FE484E"/>
    <w:rsid w:val="00FE4BB9"/>
    <w:rsid w:val="00F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C0BF45"/>
  <w15:chartTrackingRefBased/>
  <w15:docId w15:val="{A7D56FCD-7F5A-4436-ABD0-29BF22F75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6A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7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D52A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52A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52A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52AF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3737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737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927A9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524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24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2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249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63DB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676ABE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395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9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Judith A</cp:lastModifiedBy>
  <cp:revision>2</cp:revision>
  <dcterms:created xsi:type="dcterms:W3CDTF">2025-11-25T17:25:00Z</dcterms:created>
  <dcterms:modified xsi:type="dcterms:W3CDTF">2025-11-25T17:25:00Z</dcterms:modified>
</cp:coreProperties>
</file>